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9D0AC6" w14:textId="77777777" w:rsidR="00AE63CC" w:rsidRPr="00C5465F" w:rsidRDefault="00AE63CC" w:rsidP="00AE63CC">
      <w:pPr>
        <w:rPr>
          <w:rFonts w:ascii="Times New Roman" w:hAnsi="Times New Roman"/>
          <w:sz w:val="24"/>
          <w:szCs w:val="24"/>
          <w:lang w:val="en-GB"/>
        </w:rPr>
      </w:pPr>
      <w:r w:rsidRPr="00C5465F">
        <w:rPr>
          <w:rFonts w:ascii="Times New Roman" w:hAnsi="Times New Roman"/>
          <w:b/>
          <w:bCs/>
          <w:sz w:val="24"/>
          <w:szCs w:val="24"/>
          <w:lang w:val="en-GB"/>
        </w:rPr>
        <w:t>T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able S4</w:t>
      </w:r>
      <w:r w:rsidRPr="00C5465F">
        <w:rPr>
          <w:rFonts w:ascii="Times New Roman" w:hAnsi="Times New Roman"/>
          <w:b/>
          <w:bCs/>
          <w:sz w:val="24"/>
          <w:szCs w:val="24"/>
          <w:lang w:val="en-GB"/>
        </w:rPr>
        <w:t>:</w:t>
      </w:r>
      <w:r w:rsidRPr="00C5465F">
        <w:rPr>
          <w:rFonts w:ascii="Times New Roman" w:hAnsi="Times New Roman"/>
          <w:sz w:val="24"/>
          <w:szCs w:val="24"/>
          <w:lang w:val="en-GB"/>
        </w:rPr>
        <w:t xml:space="preserve"> </w:t>
      </w:r>
      <w:bookmarkStart w:id="0" w:name="_Hlk88912374"/>
      <w:r w:rsidRPr="00E35AEB">
        <w:rPr>
          <w:rFonts w:ascii="Times New Roman" w:hAnsi="Times New Roman"/>
          <w:b/>
          <w:bCs/>
          <w:sz w:val="24"/>
          <w:szCs w:val="24"/>
          <w:lang w:val="en-GB"/>
        </w:rPr>
        <w:t>Relation between the age range and average recovery time (duration of stay in the hospital).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4225"/>
        <w:gridCol w:w="1350"/>
        <w:gridCol w:w="1260"/>
        <w:gridCol w:w="1260"/>
        <w:gridCol w:w="1255"/>
      </w:tblGrid>
      <w:tr w:rsidR="00AE63CC" w:rsidRPr="00EB603F" w14:paraId="6C1ED22B" w14:textId="77777777" w:rsidTr="00280C7E">
        <w:trPr>
          <w:trHeight w:val="395"/>
        </w:trPr>
        <w:tc>
          <w:tcPr>
            <w:tcW w:w="4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B2FB0A" w14:textId="77777777" w:rsidR="00AE63CC" w:rsidRPr="00EB603F" w:rsidRDefault="00AE63CC" w:rsidP="00280C7E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EB603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ge grou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556F73" w14:textId="77777777" w:rsidR="00AE63CC" w:rsidRPr="00EB603F" w:rsidRDefault="00AE63CC" w:rsidP="00280C7E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EB603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&lt;1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A15252" w14:textId="77777777" w:rsidR="00AE63CC" w:rsidRPr="00EB603F" w:rsidRDefault="00AE63CC" w:rsidP="00280C7E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EB603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8-4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E01D8B" w14:textId="77777777" w:rsidR="00AE63CC" w:rsidRPr="00EB603F" w:rsidRDefault="00AE63CC" w:rsidP="00280C7E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EB603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41-60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DA4891" w14:textId="77777777" w:rsidR="00AE63CC" w:rsidRPr="00EB603F" w:rsidRDefault="00AE63CC" w:rsidP="00280C7E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EB603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&gt;60</w:t>
            </w:r>
          </w:p>
        </w:tc>
      </w:tr>
      <w:tr w:rsidR="00AE63CC" w:rsidRPr="00721296" w14:paraId="50ECC558" w14:textId="77777777" w:rsidTr="00280C7E">
        <w:trPr>
          <w:trHeight w:val="431"/>
        </w:trPr>
        <w:tc>
          <w:tcPr>
            <w:tcW w:w="4225" w:type="dxa"/>
            <w:tcBorders>
              <w:top w:val="single" w:sz="4" w:space="0" w:color="auto"/>
            </w:tcBorders>
            <w:shd w:val="clear" w:color="auto" w:fill="auto"/>
          </w:tcPr>
          <w:p w14:paraId="7571A03F" w14:textId="77777777" w:rsidR="00AE63CC" w:rsidRPr="00721296" w:rsidRDefault="00AE63CC" w:rsidP="00280C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1296">
              <w:rPr>
                <w:rFonts w:ascii="Times New Roman" w:hAnsi="Times New Roman"/>
                <w:sz w:val="24"/>
                <w:szCs w:val="24"/>
                <w:lang w:val="en-GB"/>
              </w:rPr>
              <w:t>Mean duration of stay in the hospital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231D8EFE" w14:textId="77777777" w:rsidR="00AE63CC" w:rsidRPr="00721296" w:rsidRDefault="00AE63CC" w:rsidP="00280C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1296">
              <w:rPr>
                <w:rFonts w:ascii="Times New Roman" w:hAnsi="Times New Roman"/>
                <w:sz w:val="24"/>
                <w:szCs w:val="24"/>
                <w:lang w:val="en-GB"/>
              </w:rPr>
              <w:t>4.4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400374B9" w14:textId="77777777" w:rsidR="00AE63CC" w:rsidRPr="00721296" w:rsidRDefault="00AE63CC" w:rsidP="00280C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1296">
              <w:rPr>
                <w:rFonts w:ascii="Times New Roman" w:hAnsi="Times New Roman"/>
                <w:sz w:val="24"/>
                <w:szCs w:val="24"/>
                <w:lang w:val="en-GB"/>
              </w:rPr>
              <w:t>4.9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5FA1BDDD" w14:textId="77777777" w:rsidR="00AE63CC" w:rsidRPr="00721296" w:rsidRDefault="00AE63CC" w:rsidP="00280C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1296">
              <w:rPr>
                <w:rFonts w:ascii="Times New Roman" w:hAnsi="Times New Roman"/>
                <w:sz w:val="24"/>
                <w:szCs w:val="24"/>
                <w:lang w:val="en-GB"/>
              </w:rPr>
              <w:t>5.08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</w:tcPr>
          <w:p w14:paraId="5AFDAD43" w14:textId="77777777" w:rsidR="00AE63CC" w:rsidRPr="00721296" w:rsidRDefault="00AE63CC" w:rsidP="00280C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1296">
              <w:rPr>
                <w:rFonts w:ascii="Times New Roman" w:hAnsi="Times New Roman"/>
                <w:sz w:val="24"/>
                <w:szCs w:val="24"/>
                <w:lang w:val="en-GB"/>
              </w:rPr>
              <w:t>4.00</w:t>
            </w:r>
          </w:p>
        </w:tc>
      </w:tr>
      <w:tr w:rsidR="00AE63CC" w:rsidRPr="00721296" w14:paraId="4562B293" w14:textId="77777777" w:rsidTr="00280C7E">
        <w:trPr>
          <w:trHeight w:val="440"/>
        </w:trPr>
        <w:tc>
          <w:tcPr>
            <w:tcW w:w="4225" w:type="dxa"/>
            <w:shd w:val="clear" w:color="auto" w:fill="auto"/>
          </w:tcPr>
          <w:p w14:paraId="265BB14A" w14:textId="77777777" w:rsidR="00AE63CC" w:rsidRPr="00721296" w:rsidRDefault="00AE63CC" w:rsidP="00280C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1296">
              <w:rPr>
                <w:rFonts w:ascii="Times New Roman" w:hAnsi="Times New Roman"/>
                <w:sz w:val="24"/>
                <w:szCs w:val="24"/>
                <w:lang w:val="en-GB"/>
              </w:rPr>
              <w:t>95% Confidence interval (CI)</w:t>
            </w:r>
          </w:p>
        </w:tc>
        <w:tc>
          <w:tcPr>
            <w:tcW w:w="1350" w:type="dxa"/>
            <w:shd w:val="clear" w:color="auto" w:fill="auto"/>
          </w:tcPr>
          <w:p w14:paraId="26AD2213" w14:textId="77777777" w:rsidR="00AE63CC" w:rsidRPr="00721296" w:rsidRDefault="00AE63CC" w:rsidP="00280C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1296">
              <w:rPr>
                <w:rFonts w:ascii="Times New Roman" w:hAnsi="Times New Roman"/>
                <w:sz w:val="24"/>
                <w:szCs w:val="24"/>
                <w:lang w:val="en-GB"/>
              </w:rPr>
              <w:t>3.60-5.20</w:t>
            </w:r>
          </w:p>
        </w:tc>
        <w:tc>
          <w:tcPr>
            <w:tcW w:w="1260" w:type="dxa"/>
            <w:shd w:val="clear" w:color="auto" w:fill="auto"/>
          </w:tcPr>
          <w:p w14:paraId="5B010399" w14:textId="77777777" w:rsidR="00AE63CC" w:rsidRPr="00721296" w:rsidRDefault="00AE63CC" w:rsidP="00280C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1296">
              <w:rPr>
                <w:rFonts w:ascii="Times New Roman" w:hAnsi="Times New Roman"/>
                <w:sz w:val="24"/>
                <w:szCs w:val="24"/>
                <w:lang w:val="en-GB"/>
              </w:rPr>
              <w:t>4.77-5.18</w:t>
            </w:r>
          </w:p>
        </w:tc>
        <w:tc>
          <w:tcPr>
            <w:tcW w:w="1260" w:type="dxa"/>
            <w:shd w:val="clear" w:color="auto" w:fill="auto"/>
          </w:tcPr>
          <w:p w14:paraId="50F3F679" w14:textId="77777777" w:rsidR="00AE63CC" w:rsidRPr="00721296" w:rsidRDefault="00AE63CC" w:rsidP="00280C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1296">
              <w:rPr>
                <w:rFonts w:ascii="Times New Roman" w:hAnsi="Times New Roman"/>
                <w:sz w:val="24"/>
                <w:szCs w:val="24"/>
                <w:lang w:val="en-GB"/>
              </w:rPr>
              <w:t>4.34-5.83</w:t>
            </w:r>
          </w:p>
        </w:tc>
        <w:tc>
          <w:tcPr>
            <w:tcW w:w="1255" w:type="dxa"/>
            <w:shd w:val="clear" w:color="auto" w:fill="auto"/>
          </w:tcPr>
          <w:p w14:paraId="3A435D65" w14:textId="77777777" w:rsidR="00AE63CC" w:rsidRPr="00721296" w:rsidRDefault="00AE63CC" w:rsidP="00280C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1296">
              <w:rPr>
                <w:rFonts w:ascii="Times New Roman" w:hAnsi="Times New Roman"/>
                <w:sz w:val="24"/>
                <w:szCs w:val="24"/>
                <w:lang w:val="en-GB"/>
              </w:rPr>
              <w:t>4.00-4.00</w:t>
            </w:r>
          </w:p>
        </w:tc>
      </w:tr>
      <w:tr w:rsidR="00AE63CC" w:rsidRPr="00721296" w14:paraId="0F1CEB74" w14:textId="77777777" w:rsidTr="00280C7E">
        <w:trPr>
          <w:trHeight w:val="449"/>
        </w:trPr>
        <w:tc>
          <w:tcPr>
            <w:tcW w:w="4225" w:type="dxa"/>
            <w:tcBorders>
              <w:bottom w:val="single" w:sz="4" w:space="0" w:color="auto"/>
            </w:tcBorders>
            <w:shd w:val="clear" w:color="auto" w:fill="auto"/>
          </w:tcPr>
          <w:p w14:paraId="766984CB" w14:textId="77777777" w:rsidR="00AE63CC" w:rsidRPr="00721296" w:rsidRDefault="00AE63CC" w:rsidP="00280C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1296">
              <w:rPr>
                <w:rFonts w:ascii="Times New Roman" w:hAnsi="Times New Roman"/>
                <w:sz w:val="24"/>
                <w:szCs w:val="24"/>
                <w:lang w:val="en-GB"/>
              </w:rPr>
              <w:t>Std. error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49186651" w14:textId="77777777" w:rsidR="00AE63CC" w:rsidRPr="00721296" w:rsidRDefault="00AE63CC" w:rsidP="00280C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1296">
              <w:rPr>
                <w:rFonts w:ascii="Times New Roman" w:hAnsi="Times New Roman"/>
                <w:sz w:val="24"/>
                <w:szCs w:val="24"/>
                <w:lang w:val="en-GB"/>
              </w:rPr>
              <w:t>0.39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481A13F5" w14:textId="77777777" w:rsidR="00AE63CC" w:rsidRPr="00721296" w:rsidRDefault="00AE63CC" w:rsidP="00280C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1296">
              <w:rPr>
                <w:rFonts w:ascii="Times New Roman" w:hAnsi="Times New Roman"/>
                <w:sz w:val="24"/>
                <w:szCs w:val="24"/>
                <w:lang w:val="en-GB"/>
              </w:rPr>
              <w:t>0.10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2B7C7260" w14:textId="77777777" w:rsidR="00AE63CC" w:rsidRPr="00721296" w:rsidRDefault="00AE63CC" w:rsidP="00280C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1296">
              <w:rPr>
                <w:rFonts w:ascii="Times New Roman" w:hAnsi="Times New Roman"/>
                <w:sz w:val="24"/>
                <w:szCs w:val="24"/>
                <w:lang w:val="en-GB"/>
              </w:rPr>
              <w:t>0.368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</w:tcPr>
          <w:p w14:paraId="603C9494" w14:textId="77777777" w:rsidR="00AE63CC" w:rsidRPr="00721296" w:rsidRDefault="00AE63CC" w:rsidP="00280C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1296"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</w:p>
        </w:tc>
      </w:tr>
    </w:tbl>
    <w:p w14:paraId="63817404" w14:textId="77777777" w:rsidR="00AE63CC" w:rsidRDefault="00AE63CC" w:rsidP="00AE63CC"/>
    <w:p w14:paraId="68235826" w14:textId="77777777" w:rsidR="001F35B0" w:rsidRDefault="001F35B0">
      <w:bookmarkStart w:id="1" w:name="_GoBack"/>
      <w:bookmarkEnd w:id="1"/>
    </w:p>
    <w:sectPr w:rsidR="001F35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3CC"/>
    <w:rsid w:val="001F35B0"/>
    <w:rsid w:val="00AE6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97281"/>
  <w15:chartTrackingRefBased/>
  <w15:docId w15:val="{141BE157-66D9-4192-BE9C-DBF2CB90E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E63C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i Milenur Rahman Prattay</dc:creator>
  <cp:keywords/>
  <dc:description/>
  <cp:lastModifiedBy> </cp:lastModifiedBy>
  <cp:revision>1</cp:revision>
  <dcterms:created xsi:type="dcterms:W3CDTF">2021-11-27T12:13:00Z</dcterms:created>
  <dcterms:modified xsi:type="dcterms:W3CDTF">2021-11-27T12:14:00Z</dcterms:modified>
</cp:coreProperties>
</file>